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Interview guide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an you describe your role in the practice of awake prone positioning?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What difficulties did you encounter while nursing patients in the awake prone position?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How do you collaborate with other colleagues while nursing patients in the awake prone position?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How do you provide psychological support to patients undergoing awake prone positioning?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What areas of training do you believe require further development or enhancement?</w:t>
      </w:r>
      <w:bookmarkStart w:id="0" w:name="_GoBack"/>
      <w:bookmarkEnd w:id="0"/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What burdens do you experience when caring for patients undergoing awake prone positioning?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Is there anything else you would like to add regarding your experiences in caring for patients undergoing awake prone positioning?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7FD201E"/>
    <w:multiLevelType w:val="singleLevel"/>
    <w:tmpl w:val="57FD201E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2NGY1OGRjYjcwNzE3N2ViOWI3NDMwNDA0OTUxZWQifQ=="/>
  </w:docVars>
  <w:rsids>
    <w:rsidRoot w:val="00000000"/>
    <w:rsid w:val="0F4C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2:42:22Z</dcterms:created>
  <dc:creator>87121</dc:creator>
  <cp:lastModifiedBy>草间</cp:lastModifiedBy>
  <dcterms:modified xsi:type="dcterms:W3CDTF">2024-03-16T12:4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1344BC4DCD7A4A0091125A4B700BF202_12</vt:lpwstr>
  </property>
</Properties>
</file>